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18"/>
          <w:szCs w:val="18"/>
          <w:lang w:val="en-GB"/>
        </w:rPr>
      </w:pPr>
      <w:r>
        <w:rPr>
          <w:rFonts w:cs="Times New Roman" w:ascii="Times New Roman" w:hAnsi="Times New Roman"/>
          <w:b/>
          <w:sz w:val="18"/>
          <w:szCs w:val="18"/>
          <w:lang w:val="en-GB"/>
        </w:rPr>
        <w:t xml:space="preserve">Supplementary Table S2. </w:t>
      </w:r>
      <w:r>
        <w:rPr>
          <w:rFonts w:cs="Times New Roman" w:ascii="Times New Roman" w:hAnsi="Times New Roman"/>
          <w:b/>
          <w:i/>
          <w:color w:val="000000"/>
          <w:sz w:val="18"/>
          <w:szCs w:val="18"/>
          <w:lang w:val="en-GB" w:eastAsia="ja-JP"/>
        </w:rPr>
        <w:t>Up- and- down-regulated genes in biological processes and cell components of valve allografts after 15 months</w:t>
      </w:r>
    </w:p>
    <w:tbl>
      <w:tblPr>
        <w:tblW w:w="48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9"/>
        <w:gridCol w:w="4564"/>
        <w:gridCol w:w="1108"/>
        <w:gridCol w:w="2911"/>
      </w:tblGrid>
      <w:tr>
        <w:trPr>
          <w:trHeight w:val="300" w:hRule="atLeast"/>
        </w:trPr>
        <w:tc>
          <w:tcPr>
            <w:tcW w:w="66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ja-JP"/>
              </w:rPr>
              <w:t>Rank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ja-JP"/>
              </w:rPr>
              <w:t>Term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ja-JP"/>
              </w:rPr>
              <w:t>p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color w:val="000000"/>
                <w:sz w:val="16"/>
                <w:szCs w:val="16"/>
                <w:lang w:eastAsia="ja-JP"/>
              </w:rPr>
              <w:t>Gene IDs</w:t>
            </w:r>
          </w:p>
        </w:tc>
      </w:tr>
      <w:tr>
        <w:trPr>
          <w:trHeight w:val="227" w:hRule="atLeast"/>
        </w:trPr>
        <w:tc>
          <w:tcPr>
            <w:tcW w:w="9252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ja-JP"/>
              </w:rPr>
              <w:t>Biological Process (Down-regulated genes in A.L. 15, clusters 1 and 3)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Blood coagulation (GO:0007596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36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CR, COL3A1, SERPING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Positive regulation of cell proliferation (GO:0008284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24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AQP1, NAP1L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ging (GO:0007568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11E-0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DCN, FOS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Cell surface receptor linked signaling pathway (GO:0007166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64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CTGF, FOS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Response to stress (GO:0006950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05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FOS, AQP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steroid hormone stimulus (GO:0048545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,84E-0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FOS, AQP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organic substance (GO:0010033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72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FOS, AQP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tein modification process (GO:0006464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96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DCN, FKBP7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abiotic stimulus (GO:0009628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04E-0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DCN, FOS, AQP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external stimulus (GO:0009605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04E-03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DCN, FOS, AQP1</w:t>
            </w:r>
          </w:p>
        </w:tc>
      </w:tr>
      <w:tr>
        <w:trPr>
          <w:trHeight w:val="113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564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cytokine stimulus (GO:0034097)</w:t>
            </w:r>
          </w:p>
        </w:tc>
        <w:tc>
          <w:tcPr>
            <w:tcW w:w="1108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50E-02</w:t>
            </w:r>
          </w:p>
        </w:tc>
        <w:tc>
          <w:tcPr>
            <w:tcW w:w="2911" w:type="dxa"/>
            <w:tcBorders/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FOS</w:t>
            </w:r>
          </w:p>
        </w:tc>
      </w:tr>
      <w:tr>
        <w:trPr>
          <w:trHeight w:val="113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Wound healing (GO:0042060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,49E-03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DCN</w:t>
            </w:r>
          </w:p>
        </w:tc>
      </w:tr>
      <w:tr>
        <w:trPr>
          <w:trHeight w:val="227" w:hRule="atLeast"/>
        </w:trPr>
        <w:tc>
          <w:tcPr>
            <w:tcW w:w="925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ja-JP"/>
              </w:rPr>
              <w:t>Biological Process (Up-regulated genes in A.L. 15, cluster 4)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ell proliferation (GO:000828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65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CKS2, LIPA, PRDX1, BST2, TSPO, TXN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Multicellular organismal process (GO:003250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26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CSTB, APOE, MEF2D, MSX2, SPP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gulation of cell proliferation (GO:004212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00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GPX1, APOE, ARG1, MMP12, TSPO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ell-cell signaling (GO:000726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70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RB2, ITGB2, BST2, TXN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gulation of cellular process (GO:005079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56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PX1, PRDX1, TSPO, TXN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Epithelial cell proliferation (GO:005067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,10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PX1, APOE, ARG1, MMP1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ellular catabolic process (GO:004424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58E-0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PI, GPX1, APOE, PRDX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ellular component movement (GO:000692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,84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R3, TXN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protein stimulus (GO:005178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,83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R3, ARG1, MSX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in cytoskeleton organization (GO:003003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55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R3, ARPC1A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sponse to hydrogen peroxide (GO:004254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,78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PX1, ARG1, PRDX1</w:t>
            </w:r>
          </w:p>
        </w:tc>
      </w:tr>
      <w:tr>
        <w:trPr>
          <w:trHeight w:val="170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ging (GO:0007568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71E-02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RB2, APOE, TSPO</w:t>
            </w:r>
          </w:p>
        </w:tc>
      </w:tr>
      <w:tr>
        <w:trPr>
          <w:trHeight w:val="227" w:hRule="atLeast"/>
        </w:trPr>
        <w:tc>
          <w:tcPr>
            <w:tcW w:w="925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ja-JP"/>
              </w:rPr>
              <w:t>Cellular Component (Down-regulated genes in A.L. 15, clusters 1 and 3)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Extracellular region (GO:000557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94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CTGF, DCN, IGFBP6, MGP, SERPING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Extracellular space (GO:000561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61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CTGF, DCN, IGFBP6, SERPING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Extracellular matrix (GO:003101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,08E-0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, DCN, MGP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teinaceous extracellular matrix (GO:000557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68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, DCN, MGP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is-Golgi network (GO:000580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66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TGF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Oligosaccharyltransferase complex (GO:000825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39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KRTCAP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Basal plasma membrane (GO:000992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,38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QP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Symbiont-containing vacuole (GO:002000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79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QP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Symbiont-containing vacuole membrane (GO:002000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79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QP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hromatin assembly complex (GO:000567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,35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NAP1L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MHC protein complex (GO:004261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39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CR</w:t>
            </w:r>
          </w:p>
        </w:tc>
      </w:tr>
      <w:tr>
        <w:trPr>
          <w:trHeight w:val="170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Fibrillar collagen (GO:0005583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66E-02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L3A1</w:t>
            </w:r>
          </w:p>
        </w:tc>
      </w:tr>
      <w:tr>
        <w:trPr>
          <w:trHeight w:val="227" w:hRule="atLeast"/>
        </w:trPr>
        <w:tc>
          <w:tcPr>
            <w:tcW w:w="925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ja-JP"/>
              </w:rPr>
              <w:t>Cellular Component (Up-regulated genes in A.L. 15, cluster 4)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ytoplasm (GO:000573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,90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R3, ARPC1A, CSTB, GPI, GPX1, GRB2, KIF24, APOE, ARG1, ARG1, LGALS3, MSX2, PRDX1, PRKCI, RPS20, SPP1, TXN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Extracellular region (GO:000557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,58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IFI30, HAPLN1, GPI, CRB2, APOE, LGALS3, MMP12, SPP1, TXN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ytosol (GO:000582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,94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GPI, GPX1, GRB2, ARG1, OAZ1, PRKCI, RPS20, TXN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in cytoskeleton (GO:001562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45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R3, ARPC1A, 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teinaceous extracellular matrix (GO:0005578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40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HAPLN1, LGALS3, MMP1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nchored to membrane (GO:003122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77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BST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Late endosome (GO:000577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,85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POE, BST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Extrinsic to external side of plasma membrane (GO:003123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21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POE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hylomicron (GO:004262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,76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POE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olarisome (GO:000013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,07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KCI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F-actin capping protein complex (GO:0008290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81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APZA2</w:t>
            </w:r>
          </w:p>
        </w:tc>
      </w:tr>
      <w:tr>
        <w:trPr>
          <w:trHeight w:val="170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ortical cytoskeleton (GO:0030863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,17E-02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APZA2</w:t>
            </w:r>
          </w:p>
        </w:tc>
      </w:tr>
      <w:tr>
        <w:trPr>
          <w:trHeight w:val="227" w:hRule="atLeast"/>
        </w:trPr>
        <w:tc>
          <w:tcPr>
            <w:tcW w:w="9252" w:type="dxa"/>
            <w:gridSpan w:val="4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16"/>
                <w:szCs w:val="16"/>
                <w:lang w:val="en-US" w:eastAsia="ja-JP"/>
              </w:rPr>
              <w:t>Biological Process (Up-regulated genes in A.W. 15, cluster 2)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Muscle contraction (GO:000693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,06E-04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NN1, ACTC1, TPM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Actin filament-based process (GO:0030029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19E-05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DSTN, ACTC1, TPM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Muscle organ development (GO:000751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,31E-03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TAGLN, ACTC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ell activation (GO:0001775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43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RHOB, SPARC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5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Vesicle-mediated transport (GO:0016192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,76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RHOB, SPARC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6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in cytoskeleton organization (GO:0030036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05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CNN1, ACTC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7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Actin polymerization or depolymerization (GO:0008154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79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DSTN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8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Purine ribonucleoside triphosphate catabolic process (GO:0009207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4,23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C1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9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Negative regulation of DNA metabolic process (GO:0051053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48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TERF2IP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0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val="en-US"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US" w:eastAsia="ja-JP"/>
              </w:rPr>
              <w:t>Regulation of purine nucleotide catabolic process (GO:003312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2,30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TPM2</w:t>
            </w:r>
          </w:p>
        </w:tc>
      </w:tr>
      <w:tr>
        <w:trPr>
          <w:trHeight w:val="170" w:hRule="atLeast"/>
        </w:trPr>
        <w:tc>
          <w:tcPr>
            <w:tcW w:w="669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1</w:t>
            </w:r>
          </w:p>
        </w:tc>
        <w:tc>
          <w:tcPr>
            <w:tcW w:w="4564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Muscle cell development (GO:0055001)</w:t>
            </w:r>
          </w:p>
        </w:tc>
        <w:tc>
          <w:tcPr>
            <w:tcW w:w="1108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,65E-02</w:t>
            </w:r>
          </w:p>
        </w:tc>
        <w:tc>
          <w:tcPr>
            <w:tcW w:w="2911" w:type="dxa"/>
            <w:tcBorders/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ACTC1</w:t>
            </w:r>
          </w:p>
        </w:tc>
      </w:tr>
      <w:tr>
        <w:trPr>
          <w:trHeight w:val="170" w:hRule="atLeast"/>
        </w:trPr>
        <w:tc>
          <w:tcPr>
            <w:tcW w:w="669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12</w:t>
            </w:r>
          </w:p>
        </w:tc>
        <w:tc>
          <w:tcPr>
            <w:tcW w:w="4564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Protein complex disassembly (GO:0043241)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3,11E-02</w:t>
            </w:r>
          </w:p>
        </w:tc>
        <w:tc>
          <w:tcPr>
            <w:tcW w:w="2911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jc w:val="both"/>
              <w:rPr>
                <w:rFonts w:ascii="Times New Roman" w:hAnsi="Times New Roman" w:cs="Times New Roman"/>
                <w:color w:val="000000"/>
                <w:sz w:val="16"/>
                <w:szCs w:val="16"/>
                <w:lang w:eastAsia="ja-JP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ja-JP"/>
              </w:rPr>
              <w:t>DSTN</w:t>
            </w:r>
          </w:p>
        </w:tc>
      </w:tr>
    </w:tbl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Genome-wide analyses revealed variations in expression for important genes involved in biological processes and cellular components both in leaflet and arterial walls of valve allografts.</w:t>
      </w:r>
    </w:p>
    <w:p>
      <w:pPr>
        <w:pStyle w:val="Normal"/>
        <w:spacing w:before="0" w:after="0"/>
        <w:rPr>
          <w:rFonts w:ascii="Times New Roman" w:hAnsi="Times New Roman" w:cs="Times New Roman"/>
          <w:sz w:val="16"/>
          <w:szCs w:val="16"/>
          <w:lang w:val="en-US"/>
        </w:rPr>
      </w:pPr>
      <w:r>
        <w:rPr>
          <w:rFonts w:cs="Times New Roman" w:ascii="Times New Roman" w:hAnsi="Times New Roman"/>
          <w:sz w:val="16"/>
          <w:szCs w:val="16"/>
          <w:lang w:val="en-US"/>
        </w:rPr>
        <w:t>A.L. 15: Allograft Leaflet after 15 implantation months</w:t>
      </w:r>
    </w:p>
    <w:p>
      <w:pPr>
        <w:pStyle w:val="Normal"/>
        <w:spacing w:before="0" w:after="0"/>
        <w:rPr/>
      </w:pPr>
      <w:r>
        <w:rPr>
          <w:rFonts w:cs="Times New Roman" w:ascii="Times New Roman" w:hAnsi="Times New Roman"/>
          <w:sz w:val="16"/>
          <w:szCs w:val="16"/>
          <w:lang w:val="en-US"/>
        </w:rPr>
        <w:t>A.W. 15: Allograft Wall after 15 implantation months</w:t>
      </w:r>
    </w:p>
    <w:sectPr>
      <w:footerReference w:type="default" r:id="rId2"/>
      <w:type w:val="nextPage"/>
      <w:pgSz w:w="11906" w:h="16838"/>
      <w:pgMar w:left="1134" w:right="1134" w:gutter="0" w:header="0" w:top="1417" w:footer="708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0" w:after="20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755" cy="17081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755" cy="17081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spacing w:before="0" w:after="200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5pt;height:13.4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spacing w:before="0" w:after="200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Times New Roman" w:hAnsi="Times New Roman" w:eastAsia="MS Mincho;ＭＳ 明朝" w:cs="Times New Roman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4z6">
    <w:name w:val="WW8Num4z6"/>
    <w:qFormat/>
    <w:rPr>
      <w:rFonts w:ascii="Symbol" w:hAnsi="Symbol" w:cs="Symbol"/>
    </w:rPr>
  </w:style>
  <w:style w:type="character" w:styleId="WW8Num5z0">
    <w:name w:val="WW8Num5z0"/>
    <w:qFormat/>
    <w:rPr/>
  </w:style>
  <w:style w:type="character" w:styleId="WW8Num6z1">
    <w:name w:val="WW8Num6z1"/>
    <w:qFormat/>
    <w:rPr/>
  </w:style>
  <w:style w:type="character" w:styleId="Carpredefinitoparagrafo">
    <w:name w:val="Car. predefinito paragrafo"/>
    <w:qFormat/>
    <w:rPr/>
  </w:style>
  <w:style w:type="character" w:styleId="Rimandocommento">
    <w:name w:val="Rimando commento"/>
    <w:qFormat/>
    <w:rPr>
      <w:rFonts w:cs="Times New Roman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TestofumettoCarattere">
    <w:name w:val="Testo fumetto Carattere"/>
    <w:qFormat/>
    <w:rPr>
      <w:rFonts w:ascii="Tahoma" w:hAnsi="Tahoma" w:eastAsia="Calibri" w:cs="Tahoma"/>
      <w:sz w:val="16"/>
      <w:szCs w:val="16"/>
    </w:rPr>
  </w:style>
  <w:style w:type="character" w:styleId="PidipaginaCarattere">
    <w:name w:val="Piè di pagina Carattere"/>
    <w:qFormat/>
    <w:rPr>
      <w:rFonts w:ascii="Calibri" w:hAnsi="Calibri" w:eastAsia="Calibri" w:cs="Times New Roman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Xl63">
    <w:name w:val="xl63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64">
    <w:name w:val="xl64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66">
    <w:name w:val="xl66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7">
    <w:name w:val="xl67"/>
    <w:basedOn w:val="Normal"/>
    <w:qFormat/>
    <w:pPr>
      <w:spacing w:lineRule="auto" w:line="240" w:before="280" w:after="280"/>
      <w:jc w:val="center"/>
      <w:textAlignment w:val="center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8">
    <w:name w:val="xl68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b/>
      <w:bCs/>
      <w:sz w:val="20"/>
      <w:szCs w:val="20"/>
    </w:rPr>
  </w:style>
  <w:style w:type="paragraph" w:styleId="Xl69">
    <w:name w:val="xl69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i/>
      <w:iCs/>
      <w:sz w:val="20"/>
      <w:szCs w:val="20"/>
    </w:rPr>
  </w:style>
  <w:style w:type="paragraph" w:styleId="Xl70">
    <w:name w:val="xl70"/>
    <w:basedOn w:val="Normal"/>
    <w:qFormat/>
    <w:pPr>
      <w:pBdr>
        <w:top w:val="single" w:sz="8" w:space="0" w:color="000000"/>
      </w:pBdr>
      <w:spacing w:lineRule="auto" w:line="240" w:before="280" w:after="280"/>
    </w:pPr>
    <w:rPr>
      <w:rFonts w:ascii="Times New Roman" w:hAnsi="Times New Roman" w:eastAsia="Times New Roman" w:cs="Times New Roman"/>
      <w:sz w:val="20"/>
      <w:szCs w:val="20"/>
    </w:rPr>
  </w:style>
  <w:style w:type="paragraph" w:styleId="Xl71">
    <w:name w:val="xl71"/>
    <w:basedOn w:val="Normal"/>
    <w:qFormat/>
    <w:pPr>
      <w:pBdr>
        <w:top w:val="single" w:sz="8" w:space="0" w:color="000000"/>
      </w:pBd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Xl72">
    <w:name w:val="xl72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0"/>
      <w:szCs w:val="20"/>
    </w:rPr>
  </w:style>
  <w:style w:type="paragraph" w:styleId="Testofumetto">
    <w:name w:val="Testo fumett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1T10:28:00Z</dcterms:created>
  <dc:creator>LauraIop</dc:creator>
  <dc:description/>
  <cp:keywords/>
  <dc:language>en-US</dc:language>
  <cp:lastModifiedBy>LauraIop</cp:lastModifiedBy>
  <cp:lastPrinted>2014-05-21T12:14:00Z</cp:lastPrinted>
  <dcterms:modified xsi:type="dcterms:W3CDTF">2014-05-21T10:32:00Z</dcterms:modified>
  <cp:revision>4</cp:revision>
  <dc:subject/>
  <dc:title/>
</cp:coreProperties>
</file>